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942FDB" w:rsidRDefault="00690D28" w:rsidP="0089038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42FDB">
        <w:rPr>
          <w:rFonts w:ascii="Times New Roman" w:hAnsi="Times New Roman" w:cs="Times New Roman"/>
          <w:b/>
          <w:sz w:val="24"/>
          <w:szCs w:val="24"/>
        </w:rPr>
        <w:t>S</w:t>
      </w:r>
      <w:r w:rsidR="0089038F" w:rsidRPr="00942FDB">
        <w:rPr>
          <w:rFonts w:ascii="Times New Roman" w:hAnsi="Times New Roman" w:cs="Times New Roman"/>
          <w:b/>
          <w:sz w:val="24"/>
          <w:szCs w:val="24"/>
        </w:rPr>
        <w:t>4</w:t>
      </w:r>
      <w:r w:rsidRPr="00942FD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89038F" w:rsidRPr="00942FDB">
        <w:rPr>
          <w:rFonts w:ascii="Times New Roman" w:hAnsi="Times New Roman" w:cs="Times New Roman"/>
          <w:b/>
          <w:sz w:val="24"/>
          <w:szCs w:val="24"/>
        </w:rPr>
        <w:t>Relative mRNA e</w:t>
      </w:r>
      <w:r w:rsidR="0089038F" w:rsidRPr="00942FDB">
        <w:rPr>
          <w:rFonts w:ascii="Times New Roman" w:hAnsi="Times New Roman" w:cs="Times New Roman"/>
          <w:b/>
          <w:bCs/>
          <w:sz w:val="24"/>
          <w:szCs w:val="24"/>
        </w:rPr>
        <w:t>xpression levels of transporters in kidney of control and hyperuricemic rats</w:t>
      </w:r>
      <w:r w:rsidR="00633F7C" w:rsidRPr="00942FDB">
        <w:rPr>
          <w:rFonts w:ascii="Times New Roman" w:hAnsi="Times New Roman" w:cs="Times New Roman"/>
          <w:b/>
          <w:bCs/>
          <w:sz w:val="24"/>
          <w:szCs w:val="24"/>
        </w:rPr>
        <w:t xml:space="preserve"> (d</w:t>
      </w:r>
      <w:r w:rsidR="0057184D">
        <w:rPr>
          <w:rFonts w:ascii="Times New Roman" w:hAnsi="Times New Roman" w:cs="Times New Roman"/>
          <w:b/>
          <w:bCs/>
          <w:sz w:val="24"/>
          <w:szCs w:val="24"/>
        </w:rPr>
        <w:t xml:space="preserve">ataset </w:t>
      </w:r>
      <w:r w:rsidR="0057184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89038F" w:rsidRPr="00942FDB">
        <w:rPr>
          <w:rFonts w:ascii="Times New Roman" w:hAnsi="Times New Roman" w:cs="Times New Roman"/>
          <w:b/>
          <w:bCs/>
          <w:sz w:val="24"/>
          <w:szCs w:val="24"/>
        </w:rPr>
        <w:t xml:space="preserve"> Fig 2</w:t>
      </w:r>
      <w:r w:rsidR="00633F7C" w:rsidRPr="00942FDB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:rsidR="00633F7C" w:rsidRPr="00942FDB" w:rsidRDefault="00633F7C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1F5DEA" w:rsidRPr="00942FDB" w:rsidRDefault="001F5DEA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1F5DEA" w:rsidRPr="00942FDB" w:rsidRDefault="001F5DEA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A) Mate1</w:t>
      </w:r>
    </w:p>
    <w:p w:rsidR="001F5DEA" w:rsidRPr="00942FDB" w:rsidRDefault="001F5DEA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1F5DEA" w:rsidRPr="00942FDB" w:rsidTr="001F5DEA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9038F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8F"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te1</w:t>
            </w: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9038F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8F"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9038F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89038F"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1F5DEA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.5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1F5DEA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5DEA" w:rsidRPr="00942FDB" w:rsidTr="001F5DEA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89038F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38F" w:rsidRPr="00942FDB" w:rsidRDefault="0089038F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9038F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1F5DEA" w:rsidRDefault="001F5DEA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2D16BF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1F5DEA" w:rsidRPr="00942FDB" w:rsidRDefault="001F5DEA" w:rsidP="001F5DE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B) Oat1</w:t>
      </w:r>
    </w:p>
    <w:p w:rsidR="001F5DEA" w:rsidRPr="00942FDB" w:rsidRDefault="001F5DEA" w:rsidP="001F5DE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1F5DEA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Oat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F5DEA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846CAE" w:rsidRPr="00942FDB" w:rsidRDefault="00846CA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1F5DEA" w:rsidRPr="00942FDB" w:rsidRDefault="001F5DEA" w:rsidP="001F5DE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C) Oat3</w:t>
      </w:r>
    </w:p>
    <w:p w:rsidR="001F5DEA" w:rsidRPr="00942FDB" w:rsidRDefault="001F5DEA" w:rsidP="001F5DE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1F5DEA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Oat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  <w:r w:rsidR="00846CAE"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  <w:r w:rsidR="00846CAE"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846CAE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  <w:r w:rsidR="00846CAE"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</w:t>
            </w:r>
            <w:r w:rsidR="00846CAE"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</w:t>
            </w:r>
            <w:r w:rsidR="00846CAE"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5DEA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1F5DEA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F5DEA" w:rsidRDefault="002D16BF" w:rsidP="0089038F">
      <w:pPr>
        <w:rPr>
          <w:rFonts w:ascii="Times New Roman" w:eastAsiaTheme="majorEastAsia" w:hAnsi="Times New Roman" w:cs="Times New Roman"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1F5DEA" w:rsidRPr="00942FDB" w:rsidRDefault="001F5DEA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1F5DEA" w:rsidRPr="00942FDB" w:rsidRDefault="001F5DEA" w:rsidP="001F5DE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D</w:t>
      </w:r>
      <w:r w:rsidR="00846CAE" w:rsidRPr="00942FDB">
        <w:rPr>
          <w:rFonts w:ascii="Times New Roman" w:eastAsiaTheme="majorEastAsia" w:hAnsi="Times New Roman" w:cs="Times New Roman"/>
          <w:b/>
          <w:sz w:val="24"/>
          <w:szCs w:val="24"/>
        </w:rPr>
        <w:t>) Oct1</w:t>
      </w:r>
    </w:p>
    <w:p w:rsidR="001F5DEA" w:rsidRPr="00942FDB" w:rsidRDefault="001F5DEA" w:rsidP="001F5DE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1F5DEA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Oct</w:t>
            </w:r>
            <w:r w:rsidR="00846CAE"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5DEA" w:rsidRPr="00942FDB" w:rsidRDefault="001F5DEA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F5DEA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846CAE" w:rsidRPr="00942FDB" w:rsidRDefault="00846CA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E) Oct2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Oct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Default="002D16BF" w:rsidP="0089038F">
      <w:pPr>
        <w:rPr>
          <w:rFonts w:ascii="Times New Roman" w:eastAsiaTheme="majorEastAsia" w:hAnsi="Times New Roman" w:cs="Times New Roman"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F) Mrp2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rp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846CAE" w:rsidRPr="00942FDB" w:rsidRDefault="00846CA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G) Mrp4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rp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Default="002D16BF" w:rsidP="0089038F">
      <w:pPr>
        <w:rPr>
          <w:rFonts w:ascii="Times New Roman" w:eastAsiaTheme="majorEastAsia" w:hAnsi="Times New Roman" w:cs="Times New Roman"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H) Urat1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Urat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846CAE" w:rsidRPr="00942FDB" w:rsidRDefault="00846CA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I) Glut9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lut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Default="002D16BF" w:rsidP="0089038F">
      <w:pPr>
        <w:rPr>
          <w:rFonts w:ascii="Times New Roman" w:eastAsiaTheme="majorEastAsia" w:hAnsi="Times New Roman" w:cs="Times New Roman"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J) Pept1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Pept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Default="002D16BF" w:rsidP="0089038F">
      <w:pPr>
        <w:rPr>
          <w:rFonts w:ascii="Times New Roman" w:eastAsiaTheme="majorEastAsia" w:hAnsi="Times New Roman" w:cs="Times New Roman"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Default="002D16BF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K) Pept2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Pept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D16BF" w:rsidRDefault="002D16BF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846CAE" w:rsidRDefault="00846CA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2D16BF" w:rsidRPr="00942FDB" w:rsidRDefault="002D16BF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L) Mdr1a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dr1a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Default="002D16BF" w:rsidP="0089038F">
      <w:pPr>
        <w:rPr>
          <w:rFonts w:ascii="Times New Roman" w:eastAsiaTheme="majorEastAsia" w:hAnsi="Times New Roman" w:cs="Times New Roman"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t>(M) Mdr1b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dr1b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Default="002D16BF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N) Bcrp</w:t>
      </w:r>
    </w:p>
    <w:p w:rsidR="00846CAE" w:rsidRPr="00942FDB" w:rsidRDefault="00846CAE" w:rsidP="00846CAE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89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134"/>
        <w:gridCol w:w="1134"/>
        <w:gridCol w:w="1134"/>
        <w:gridCol w:w="1134"/>
        <w:gridCol w:w="1134"/>
        <w:gridCol w:w="1134"/>
      </w:tblGrid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Bcrp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Gapdh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ative lev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rol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42FD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uricemic ra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6CAE" w:rsidRPr="00942FDB" w:rsidTr="00846CAE">
        <w:trPr>
          <w:trHeight w:val="340"/>
        </w:trPr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942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6CAE" w:rsidRPr="00942FDB" w:rsidRDefault="00846CAE" w:rsidP="00846CA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46CAE" w:rsidRPr="00942FDB" w:rsidRDefault="002D16BF" w:rsidP="0089038F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942FDB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2D16BF" w:rsidRDefault="002D16BF" w:rsidP="0089038F">
      <w:pPr>
        <w:rPr>
          <w:rFonts w:ascii="Times New Roman" w:hAnsi="Times New Roman" w:cs="Times New Roman"/>
          <w:sz w:val="24"/>
          <w:szCs w:val="24"/>
        </w:rPr>
      </w:pPr>
    </w:p>
    <w:p w:rsidR="00690D28" w:rsidRPr="00942FDB" w:rsidRDefault="0089038F" w:rsidP="0089038F">
      <w:pPr>
        <w:rPr>
          <w:rFonts w:ascii="Times New Roman" w:hAnsi="Times New Roman" w:cs="Times New Roman"/>
          <w:sz w:val="24"/>
          <w:szCs w:val="24"/>
        </w:rPr>
      </w:pPr>
      <w:r w:rsidRPr="00942FDB">
        <w:rPr>
          <w:rFonts w:ascii="Times New Roman" w:hAnsi="Times New Roman" w:cs="Times New Roman"/>
          <w:sz w:val="24"/>
          <w:szCs w:val="24"/>
        </w:rPr>
        <w:t>Expression was estimated by the -</w:t>
      </w:r>
      <w:r w:rsidRPr="00942FDB">
        <w:rPr>
          <w:rFonts w:ascii="Times New Roman" w:eastAsia="ＭＳ 明朝" w:hAnsi="Times New Roman" w:cs="Times New Roman"/>
          <w:sz w:val="24"/>
          <w:szCs w:val="24"/>
        </w:rPr>
        <w:t>ΔΔ</w:t>
      </w:r>
      <w:r w:rsidRPr="00942FDB">
        <w:rPr>
          <w:rFonts w:ascii="Times New Roman" w:hAnsi="Times New Roman" w:cs="Times New Roman"/>
          <w:sz w:val="24"/>
          <w:szCs w:val="24"/>
        </w:rPr>
        <w:t>Ct method and normalized to that of glyceraldehyde-3-p</w:t>
      </w:r>
      <w:r w:rsidR="002D16BF">
        <w:rPr>
          <w:rFonts w:ascii="Times New Roman" w:hAnsi="Times New Roman" w:cs="Times New Roman"/>
          <w:sz w:val="24"/>
          <w:szCs w:val="24"/>
        </w:rPr>
        <w:t>hosphate dehydrogenase (Gapdh).</w:t>
      </w:r>
    </w:p>
    <w:sectPr w:rsidR="00690D28" w:rsidRPr="00942FDB" w:rsidSect="001F5DE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425" w:rsidRDefault="008E4425" w:rsidP="00836052">
      <w:r>
        <w:separator/>
      </w:r>
    </w:p>
  </w:endnote>
  <w:endnote w:type="continuationSeparator" w:id="0">
    <w:p w:rsidR="008E4425" w:rsidRDefault="008E4425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425" w:rsidRDefault="008E4425" w:rsidP="00836052">
      <w:r>
        <w:separator/>
      </w:r>
    </w:p>
  </w:footnote>
  <w:footnote w:type="continuationSeparator" w:id="0">
    <w:p w:rsidR="008E4425" w:rsidRDefault="008E4425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A011F"/>
    <w:rsid w:val="001F5DEA"/>
    <w:rsid w:val="002B710F"/>
    <w:rsid w:val="002D16BF"/>
    <w:rsid w:val="00402AE0"/>
    <w:rsid w:val="00407ACC"/>
    <w:rsid w:val="004E2D8E"/>
    <w:rsid w:val="0057184D"/>
    <w:rsid w:val="00633F7C"/>
    <w:rsid w:val="00690D28"/>
    <w:rsid w:val="00695566"/>
    <w:rsid w:val="006F619D"/>
    <w:rsid w:val="00836052"/>
    <w:rsid w:val="00846CAE"/>
    <w:rsid w:val="0089038F"/>
    <w:rsid w:val="008E4425"/>
    <w:rsid w:val="0092193C"/>
    <w:rsid w:val="00942FDB"/>
    <w:rsid w:val="00EE1A0A"/>
    <w:rsid w:val="00F5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62E52A0-E171-4B4C-AFFE-41DB5E65C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0</cp:revision>
  <dcterms:created xsi:type="dcterms:W3CDTF">2019-03-26T01:59:00Z</dcterms:created>
  <dcterms:modified xsi:type="dcterms:W3CDTF">2019-03-26T08:15:00Z</dcterms:modified>
</cp:coreProperties>
</file>